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8989" w14:textId="26C5BFA9" w:rsidR="005D565C" w:rsidRDefault="004B09DD" w:rsidP="002A0A74">
      <w:pPr>
        <w:rPr>
          <w:rFonts w:ascii="Arial" w:eastAsia="Times New Roman" w:hAnsi="Arial" w:cs="Arial"/>
        </w:rPr>
      </w:pPr>
      <w:r w:rsidRPr="00CA0F22">
        <w:rPr>
          <w:rFonts w:ascii="Arial" w:eastAsia="Times New Roman" w:hAnsi="Arial" w:cs="Arial"/>
        </w:rPr>
        <w:t>Description of Additional Supplementary File</w:t>
      </w:r>
    </w:p>
    <w:p w14:paraId="0B5683F3" w14:textId="1110B4AE" w:rsidR="004B09DD" w:rsidRDefault="004B09DD" w:rsidP="002A0A74">
      <w:pPr>
        <w:rPr>
          <w:rFonts w:ascii="Arial" w:eastAsia="Times New Roman" w:hAnsi="Arial" w:cs="Arial"/>
        </w:rPr>
      </w:pPr>
    </w:p>
    <w:p w14:paraId="5FCB7B02" w14:textId="77777777" w:rsidR="004B09DD" w:rsidRPr="00CA0F22" w:rsidRDefault="004B09DD" w:rsidP="004B09DD">
      <w:pPr>
        <w:rPr>
          <w:rFonts w:ascii="Arial" w:eastAsia="Times New Roman" w:hAnsi="Arial" w:cs="Arial"/>
        </w:rPr>
      </w:pPr>
      <w:r w:rsidRPr="00CA0F22">
        <w:rPr>
          <w:rFonts w:ascii="Arial" w:eastAsia="Times New Roman" w:hAnsi="Arial" w:cs="Arial"/>
        </w:rPr>
        <w:t>File Name: Supplementary Data 1</w:t>
      </w:r>
    </w:p>
    <w:p w14:paraId="48F041EA" w14:textId="34440D8A" w:rsidR="004B09DD" w:rsidRDefault="004B09DD" w:rsidP="004B09DD">
      <w:r w:rsidRPr="00CA0F22">
        <w:rPr>
          <w:rFonts w:ascii="Arial" w:eastAsia="Times New Roman" w:hAnsi="Arial" w:cs="Arial"/>
        </w:rPr>
        <w:t>Description:</w:t>
      </w:r>
      <w:r>
        <w:rPr>
          <w:rFonts w:ascii="Arial" w:eastAsia="Times New Roman" w:hAnsi="Arial" w:cs="Arial"/>
        </w:rPr>
        <w:t xml:space="preserve"> </w:t>
      </w:r>
      <w:r w:rsidRPr="004B09DD">
        <w:rPr>
          <w:rFonts w:ascii="Arial" w:eastAsia="Times New Roman" w:hAnsi="Arial" w:cs="Arial"/>
        </w:rPr>
        <w:t>MAS NMR chemical shifts of CACTD-SP1/BVM/IP6 crystalline array</w:t>
      </w:r>
    </w:p>
    <w:sectPr w:rsidR="004B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74"/>
    <w:rsid w:val="00017649"/>
    <w:rsid w:val="000A0661"/>
    <w:rsid w:val="000A4851"/>
    <w:rsid w:val="000B1D9A"/>
    <w:rsid w:val="001106E8"/>
    <w:rsid w:val="001438D4"/>
    <w:rsid w:val="001A280C"/>
    <w:rsid w:val="001A6F16"/>
    <w:rsid w:val="002040F1"/>
    <w:rsid w:val="00213818"/>
    <w:rsid w:val="00220D35"/>
    <w:rsid w:val="00227B15"/>
    <w:rsid w:val="002576B9"/>
    <w:rsid w:val="002A0A74"/>
    <w:rsid w:val="002D73C8"/>
    <w:rsid w:val="0033089A"/>
    <w:rsid w:val="003329F3"/>
    <w:rsid w:val="003C3A7D"/>
    <w:rsid w:val="004074EE"/>
    <w:rsid w:val="0043271A"/>
    <w:rsid w:val="004570A9"/>
    <w:rsid w:val="004B09DD"/>
    <w:rsid w:val="00540EB2"/>
    <w:rsid w:val="00542D8E"/>
    <w:rsid w:val="00581AAB"/>
    <w:rsid w:val="005D565C"/>
    <w:rsid w:val="00605666"/>
    <w:rsid w:val="00624A5B"/>
    <w:rsid w:val="0065176C"/>
    <w:rsid w:val="00660A7A"/>
    <w:rsid w:val="00685886"/>
    <w:rsid w:val="00706CDB"/>
    <w:rsid w:val="00745225"/>
    <w:rsid w:val="00770953"/>
    <w:rsid w:val="007871C6"/>
    <w:rsid w:val="007A33D6"/>
    <w:rsid w:val="007B2A59"/>
    <w:rsid w:val="008567F2"/>
    <w:rsid w:val="008824CD"/>
    <w:rsid w:val="008D6478"/>
    <w:rsid w:val="008F06ED"/>
    <w:rsid w:val="00936159"/>
    <w:rsid w:val="00937E02"/>
    <w:rsid w:val="00954B46"/>
    <w:rsid w:val="009608B3"/>
    <w:rsid w:val="009901B1"/>
    <w:rsid w:val="009E4608"/>
    <w:rsid w:val="00AE1063"/>
    <w:rsid w:val="00B34B04"/>
    <w:rsid w:val="00B53634"/>
    <w:rsid w:val="00B73435"/>
    <w:rsid w:val="00BA4948"/>
    <w:rsid w:val="00BC1FE5"/>
    <w:rsid w:val="00BD0EA9"/>
    <w:rsid w:val="00BF51B8"/>
    <w:rsid w:val="00C643CF"/>
    <w:rsid w:val="00C67DD2"/>
    <w:rsid w:val="00C713C3"/>
    <w:rsid w:val="00CA4E65"/>
    <w:rsid w:val="00CD51F1"/>
    <w:rsid w:val="00D24196"/>
    <w:rsid w:val="00D301E7"/>
    <w:rsid w:val="00D305F7"/>
    <w:rsid w:val="00D81576"/>
    <w:rsid w:val="00D90D96"/>
    <w:rsid w:val="00DA2E0D"/>
    <w:rsid w:val="00DC44B7"/>
    <w:rsid w:val="00DD001A"/>
    <w:rsid w:val="00DE5D20"/>
    <w:rsid w:val="00E20FF6"/>
    <w:rsid w:val="00E763FA"/>
    <w:rsid w:val="00E80A63"/>
    <w:rsid w:val="00E953EE"/>
    <w:rsid w:val="00EF2741"/>
    <w:rsid w:val="00F51F16"/>
    <w:rsid w:val="00F86F75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E9BBB"/>
  <w15:chartTrackingRefBased/>
  <w15:docId w15:val="{08A9E100-6DC7-1742-89F0-71606ADA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0A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0A7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9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rita Sarkar</dc:creator>
  <cp:keywords/>
  <dc:description/>
  <cp:lastModifiedBy>Sucharita Sarkar</cp:lastModifiedBy>
  <cp:revision>1</cp:revision>
  <dcterms:created xsi:type="dcterms:W3CDTF">2022-12-12T18:39:00Z</dcterms:created>
  <dcterms:modified xsi:type="dcterms:W3CDTF">2022-12-12T21:15:00Z</dcterms:modified>
</cp:coreProperties>
</file>